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DD28" w14:textId="19BE0A3F" w:rsidR="001C3B53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color w:val="1C1D1E"/>
          <w:sz w:val="24"/>
          <w:shd w:val="clear" w:color="auto" w:fill="FFFFFF"/>
          <w:lang w:bidi="ar"/>
        </w:rPr>
        <w:t>Supplementary Material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820B2E"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>5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Evaluation of study risk of bias according to the Cochrane Risk of Bias Tool</w:t>
      </w: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scale.</w:t>
      </w:r>
    </w:p>
    <w:p w14:paraId="59670592" w14:textId="77777777" w:rsidR="001C3B53" w:rsidRDefault="00000000">
      <w:r>
        <w:rPr>
          <w:noProof/>
        </w:rPr>
        <w:drawing>
          <wp:inline distT="0" distB="0" distL="114300" distR="114300" wp14:anchorId="1C466E08" wp14:editId="54F7DF3A">
            <wp:extent cx="5271770" cy="225615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D9B29" w14:textId="77777777" w:rsidR="001C3B53" w:rsidRDefault="001C3B53"/>
    <w:sectPr w:rsidR="001C3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YwZGNlMDYwMjcyYTNjYzAyYjQyN2NlNDlmY2FhZjIifQ=="/>
  </w:docVars>
  <w:rsids>
    <w:rsidRoot w:val="1E746AAE"/>
    <w:rsid w:val="001C3B53"/>
    <w:rsid w:val="00820B2E"/>
    <w:rsid w:val="072F7D95"/>
    <w:rsid w:val="1E746AAE"/>
    <w:rsid w:val="2D23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4B0138"/>
  <w15:docId w15:val="{1AA59927-3EF1-4DB4-B83E-B89097C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>Frontiers Media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比球萌</dc:creator>
  <cp:lastModifiedBy>Lorn Fraser</cp:lastModifiedBy>
  <cp:revision>2</cp:revision>
  <dcterms:created xsi:type="dcterms:W3CDTF">2023-05-10T12:16:00Z</dcterms:created>
  <dcterms:modified xsi:type="dcterms:W3CDTF">2024-03-1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9C048EE4E5946AF89400617B9695E16_11</vt:lpwstr>
  </property>
</Properties>
</file>